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E20E" w14:textId="4F7D4521" w:rsidR="00043515" w:rsidRPr="00527B1B" w:rsidRDefault="00CF336E" w:rsidP="00527B1B">
      <w:pPr>
        <w:pStyle w:val="a3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7B1B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551FE9" w:rsidRPr="00527B1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D693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D6933" w:rsidRPr="00527B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D6933" w:rsidRPr="00104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urst exponent </w:t>
      </w:r>
      <w:r w:rsidR="001D6933" w:rsidRPr="00104736">
        <w:rPr>
          <w:rFonts w:ascii="Times New Roman" w:hAnsi="Times New Roman" w:cs="Times New Roman"/>
          <w:b/>
          <w:bCs/>
          <w:sz w:val="24"/>
          <w:szCs w:val="24"/>
        </w:rPr>
        <w:t>of participants</w:t>
      </w:r>
      <w:r w:rsidR="001D6933" w:rsidRPr="00104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vided according to </w:t>
      </w:r>
      <w:r w:rsidR="001D6933">
        <w:rPr>
          <w:rFonts w:ascii="Times New Roman" w:hAnsi="Times New Roman" w:cs="Times New Roman" w:hint="eastAsia"/>
          <w:b/>
          <w:bCs/>
          <w:sz w:val="24"/>
          <w:szCs w:val="24"/>
        </w:rPr>
        <w:t>WMH</w:t>
      </w:r>
    </w:p>
    <w:tbl>
      <w:tblPr>
        <w:tblStyle w:val="2"/>
        <w:tblW w:w="1337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261"/>
        <w:gridCol w:w="3339"/>
        <w:gridCol w:w="2199"/>
        <w:gridCol w:w="2543"/>
        <w:gridCol w:w="2035"/>
      </w:tblGrid>
      <w:tr w:rsidR="00C31A28" w14:paraId="516D0EAD" w14:textId="18E26936" w:rsidTr="00C66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E532C40" w14:textId="7762C64B" w:rsidR="00C31A28" w:rsidRPr="00DC3D3A" w:rsidRDefault="00C31A28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tem</w:t>
            </w:r>
          </w:p>
        </w:tc>
        <w:tc>
          <w:tcPr>
            <w:tcW w:w="80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0E2F48" w14:textId="40AF25DD" w:rsidR="00C31A28" w:rsidRDefault="001D6933" w:rsidP="00DC3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azekas</w:t>
            </w:r>
            <w:r w:rsidR="00C96C5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0EB0EAA" w14:textId="2566DE6A" w:rsidR="00C31A28" w:rsidRPr="00C31A28" w:rsidRDefault="00C31A28" w:rsidP="00DC3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alue</w:t>
            </w:r>
          </w:p>
        </w:tc>
      </w:tr>
      <w:tr w:rsidR="001D6933" w14:paraId="6B605E39" w14:textId="149E65A1" w:rsidTr="00C66ABB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39CBA" w14:textId="77777777" w:rsidR="001D6933" w:rsidRPr="00DC3D3A" w:rsidRDefault="001D6933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07705" w14:textId="5587D431" w:rsidR="001D6933" w:rsidRDefault="001D6933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2C06D" w14:textId="56E44825" w:rsidR="001D6933" w:rsidRDefault="001D6933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E59F" w14:textId="0EB0A64F" w:rsidR="001D6933" w:rsidRDefault="001D6933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D8B1C" w14:textId="77777777" w:rsidR="001D6933" w:rsidRDefault="001D6933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D6933" w14:paraId="7356A728" w14:textId="6BBE7ECC" w:rsidTr="00C66ABB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6E60B" w14:textId="05DC8ABC" w:rsidR="001D6933" w:rsidRPr="00DC3D3A" w:rsidRDefault="001D6933" w:rsidP="0094076D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emographic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41687" w14:textId="0375C0FB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10D69" w14:textId="57791FCB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C6337" w14:textId="0054DD3E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12762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338D8" w14:textId="77777777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D6933" w14:paraId="3E67183B" w14:textId="2A787D21" w:rsidTr="00C66AB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5FD8DEDC" w14:textId="7ACF4BF2" w:rsidR="001D6933" w:rsidRDefault="001D6933" w:rsidP="0094076D">
            <w:pPr>
              <w:ind w:firstLineChars="100" w:firstLine="240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3339" w:type="dxa"/>
          </w:tcPr>
          <w:p w14:paraId="1DEA79DC" w14:textId="3C68D835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9" w:type="dxa"/>
          </w:tcPr>
          <w:p w14:paraId="4751C1E4" w14:textId="77693048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43" w:type="dxa"/>
          </w:tcPr>
          <w:p w14:paraId="268820EB" w14:textId="73496A8A" w:rsidR="001D6933" w:rsidRDefault="00127628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2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5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</w:tcPr>
          <w:p w14:paraId="6B65197A" w14:textId="2E2284A8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5</w:t>
            </w:r>
          </w:p>
        </w:tc>
      </w:tr>
      <w:tr w:rsidR="001D6933" w14:paraId="7BE51EEE" w14:textId="208F49E5" w:rsidTr="00C66AB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141959EA" w14:textId="4EA6EA34" w:rsidR="001D6933" w:rsidRDefault="001D6933" w:rsidP="0094076D">
            <w:pPr>
              <w:ind w:firstLineChars="100" w:firstLine="240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3339" w:type="dxa"/>
            <w:tcBorders>
              <w:bottom w:val="nil"/>
            </w:tcBorders>
          </w:tcPr>
          <w:p w14:paraId="2B9B2E9D" w14:textId="715CF5D5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9" w:type="dxa"/>
            <w:tcBorders>
              <w:bottom w:val="nil"/>
            </w:tcBorders>
          </w:tcPr>
          <w:p w14:paraId="7B58173F" w14:textId="46626AD8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>
              <w:bottom w:val="nil"/>
            </w:tcBorders>
          </w:tcPr>
          <w:p w14:paraId="7D80C066" w14:textId="3D8EA448" w:rsidR="001D6933" w:rsidRDefault="00127628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2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7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bottom w:val="nil"/>
            </w:tcBorders>
          </w:tcPr>
          <w:p w14:paraId="34129150" w14:textId="183DFFBF" w:rsidR="001D6933" w:rsidRDefault="001D6933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6</w:t>
            </w:r>
          </w:p>
        </w:tc>
      </w:tr>
      <w:tr w:rsidR="001D6933" w14:paraId="5FE87597" w14:textId="227078A0" w:rsidTr="00C66AB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713B9E29" w14:textId="3D1E9563" w:rsidR="001D6933" w:rsidRPr="0094076D" w:rsidRDefault="001D6933" w:rsidP="00456A8E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3339" w:type="dxa"/>
            <w:tcBorders>
              <w:bottom w:val="nil"/>
            </w:tcBorders>
          </w:tcPr>
          <w:p w14:paraId="172F6E7A" w14:textId="5E82FD4A" w:rsidR="001D6933" w:rsidRDefault="001D6933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9" w:type="dxa"/>
            <w:tcBorders>
              <w:bottom w:val="nil"/>
            </w:tcBorders>
          </w:tcPr>
          <w:p w14:paraId="11AE013C" w14:textId="087138B0" w:rsidR="001D6933" w:rsidRDefault="001D6933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4(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43" w:type="dxa"/>
            <w:tcBorders>
              <w:bottom w:val="nil"/>
            </w:tcBorders>
          </w:tcPr>
          <w:p w14:paraId="5B721624" w14:textId="3EC102FF" w:rsidR="001D6933" w:rsidRDefault="00127628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D69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1D69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bottom w:val="nil"/>
            </w:tcBorders>
          </w:tcPr>
          <w:p w14:paraId="4FD04FF1" w14:textId="2B4425D6" w:rsidR="001D6933" w:rsidRDefault="001D6933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8</w:t>
            </w:r>
          </w:p>
        </w:tc>
      </w:tr>
      <w:tr w:rsidR="001D6933" w14:paraId="5D722C61" w14:textId="77777777" w:rsidTr="00C66AB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2539A787" w14:textId="2F7AF0E9" w:rsidR="001D6933" w:rsidRDefault="001D6933" w:rsidP="00456A8E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F48E0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△</w:t>
            </w: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3339" w:type="dxa"/>
            <w:tcBorders>
              <w:top w:val="nil"/>
              <w:bottom w:val="single" w:sz="4" w:space="0" w:color="auto"/>
            </w:tcBorders>
          </w:tcPr>
          <w:p w14:paraId="2FDCA489" w14:textId="7CAB741E" w:rsidR="001D6933" w:rsidRDefault="001D6933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2(0.16)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14:paraId="3EA0E1FA" w14:textId="11053889" w:rsidR="001D6933" w:rsidRDefault="001D6933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(0.11)</w:t>
            </w:r>
          </w:p>
        </w:tc>
        <w:tc>
          <w:tcPr>
            <w:tcW w:w="2543" w:type="dxa"/>
            <w:tcBorders>
              <w:top w:val="nil"/>
              <w:bottom w:val="single" w:sz="4" w:space="0" w:color="auto"/>
            </w:tcBorders>
          </w:tcPr>
          <w:p w14:paraId="3D0A153A" w14:textId="5BCEB23B" w:rsidR="001D6933" w:rsidRDefault="00127628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</w:t>
            </w:r>
            <w:r w:rsidR="001D69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5</w:t>
            </w:r>
            <w:r w:rsidR="001D69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D69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  <w:r w:rsidR="001D69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14:paraId="2EADD286" w14:textId="4BB4D26D" w:rsidR="001D6933" w:rsidRDefault="001D6933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91</w:t>
            </w:r>
          </w:p>
        </w:tc>
      </w:tr>
    </w:tbl>
    <w:p w14:paraId="65B102DA" w14:textId="31A07294" w:rsidR="00043515" w:rsidRDefault="0004351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C7646E2" w14:textId="45351E25" w:rsidR="00C66ABB" w:rsidRPr="009A0025" w:rsidRDefault="00C66ABB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WMH: white matter hyperintensities</w:t>
      </w:r>
    </w:p>
    <w:sectPr w:rsidR="00C66ABB" w:rsidRPr="009A0025" w:rsidSect="009407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74E6A" w14:textId="77777777" w:rsidR="001651CD" w:rsidRDefault="001651CD" w:rsidP="00DF4751">
      <w:pPr>
        <w:rPr>
          <w:rFonts w:hint="eastAsia"/>
        </w:rPr>
      </w:pPr>
      <w:r>
        <w:separator/>
      </w:r>
    </w:p>
  </w:endnote>
  <w:endnote w:type="continuationSeparator" w:id="0">
    <w:p w14:paraId="09C8EC0F" w14:textId="77777777" w:rsidR="001651CD" w:rsidRDefault="001651CD" w:rsidP="00DF47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24AB2" w14:textId="77777777" w:rsidR="001651CD" w:rsidRDefault="001651CD" w:rsidP="00DF4751">
      <w:pPr>
        <w:rPr>
          <w:rFonts w:hint="eastAsia"/>
        </w:rPr>
      </w:pPr>
      <w:r>
        <w:separator/>
      </w:r>
    </w:p>
  </w:footnote>
  <w:footnote w:type="continuationSeparator" w:id="0">
    <w:p w14:paraId="5D16C40F" w14:textId="77777777" w:rsidR="001651CD" w:rsidRDefault="001651CD" w:rsidP="00DF47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AB6"/>
    <w:rsid w:val="000265B6"/>
    <w:rsid w:val="00043515"/>
    <w:rsid w:val="000705F3"/>
    <w:rsid w:val="00075194"/>
    <w:rsid w:val="0007579B"/>
    <w:rsid w:val="00094E11"/>
    <w:rsid w:val="000F157B"/>
    <w:rsid w:val="00127628"/>
    <w:rsid w:val="001402DB"/>
    <w:rsid w:val="00147398"/>
    <w:rsid w:val="001651CD"/>
    <w:rsid w:val="001C6920"/>
    <w:rsid w:val="001D6933"/>
    <w:rsid w:val="002320A3"/>
    <w:rsid w:val="002E6C8A"/>
    <w:rsid w:val="0041659F"/>
    <w:rsid w:val="00456A8E"/>
    <w:rsid w:val="004D0C78"/>
    <w:rsid w:val="005069BE"/>
    <w:rsid w:val="00517160"/>
    <w:rsid w:val="00527B1B"/>
    <w:rsid w:val="00531E71"/>
    <w:rsid w:val="00533572"/>
    <w:rsid w:val="00551FE9"/>
    <w:rsid w:val="00563BF1"/>
    <w:rsid w:val="00566F5D"/>
    <w:rsid w:val="005732B5"/>
    <w:rsid w:val="005C0793"/>
    <w:rsid w:val="005D6F6A"/>
    <w:rsid w:val="00672C09"/>
    <w:rsid w:val="006D442E"/>
    <w:rsid w:val="006E01C1"/>
    <w:rsid w:val="006F20E3"/>
    <w:rsid w:val="00760DBD"/>
    <w:rsid w:val="00767E43"/>
    <w:rsid w:val="00805AB6"/>
    <w:rsid w:val="008304EA"/>
    <w:rsid w:val="008768EE"/>
    <w:rsid w:val="008E0915"/>
    <w:rsid w:val="008F581C"/>
    <w:rsid w:val="008F6AAC"/>
    <w:rsid w:val="0094076D"/>
    <w:rsid w:val="00941DBB"/>
    <w:rsid w:val="00956211"/>
    <w:rsid w:val="009A0025"/>
    <w:rsid w:val="00A363A7"/>
    <w:rsid w:val="00A9565D"/>
    <w:rsid w:val="00AC1B4F"/>
    <w:rsid w:val="00AE5CD6"/>
    <w:rsid w:val="00AF7881"/>
    <w:rsid w:val="00B0026F"/>
    <w:rsid w:val="00B01688"/>
    <w:rsid w:val="00B11E15"/>
    <w:rsid w:val="00B67FDA"/>
    <w:rsid w:val="00B8334B"/>
    <w:rsid w:val="00BF2909"/>
    <w:rsid w:val="00C31A28"/>
    <w:rsid w:val="00C556F7"/>
    <w:rsid w:val="00C6536D"/>
    <w:rsid w:val="00C66ABB"/>
    <w:rsid w:val="00C9372A"/>
    <w:rsid w:val="00C96C58"/>
    <w:rsid w:val="00CF336E"/>
    <w:rsid w:val="00D73177"/>
    <w:rsid w:val="00D7371B"/>
    <w:rsid w:val="00DC3D3A"/>
    <w:rsid w:val="00DE289C"/>
    <w:rsid w:val="00DF4751"/>
    <w:rsid w:val="00E20A20"/>
    <w:rsid w:val="00E822F6"/>
    <w:rsid w:val="00EA624B"/>
    <w:rsid w:val="00EB5084"/>
    <w:rsid w:val="00EC1B9F"/>
    <w:rsid w:val="00F03F6C"/>
    <w:rsid w:val="00F27D00"/>
    <w:rsid w:val="00F37671"/>
    <w:rsid w:val="00F96DC7"/>
    <w:rsid w:val="00FB4EBE"/>
    <w:rsid w:val="180C6297"/>
    <w:rsid w:val="1CBA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D672F"/>
  <w15:docId w15:val="{928FC0C6-E069-4389-94E4-AEBA1E69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Revision"/>
    <w:hidden/>
    <w:uiPriority w:val="99"/>
    <w:semiHidden/>
    <w:rsid w:val="00B11E1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AF7441-5FFB-438C-BDE1-44B6B24A4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弘轶 赵</cp:lastModifiedBy>
  <cp:revision>36</cp:revision>
  <dcterms:created xsi:type="dcterms:W3CDTF">2020-02-10T11:58:00Z</dcterms:created>
  <dcterms:modified xsi:type="dcterms:W3CDTF">2025-02-01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0331EB86647484EB498F00A5069481A</vt:lpwstr>
  </property>
  <property fmtid="{D5CDD505-2E9C-101B-9397-08002B2CF9AE}" pid="4" name="GrammarlyDocumentId">
    <vt:lpwstr>93127ab4b5a2730b6b871c125c8cc4420cc92b1a75b81fde010020f472da7201</vt:lpwstr>
  </property>
</Properties>
</file>